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5C3" w:rsidRDefault="004A2F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18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F05C3" w:rsidRPr="00B61834">
        <w:rPr>
          <w:rFonts w:ascii="Times New Roman" w:hAnsi="Times New Roman" w:cs="Times New Roman"/>
          <w:b/>
          <w:sz w:val="24"/>
          <w:szCs w:val="24"/>
          <w:lang w:val="en-US"/>
        </w:rPr>
        <w:t>Materials</w:t>
      </w:r>
    </w:p>
    <w:p w:rsidR="00A04971" w:rsidRDefault="00A049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4971" w:rsidRPr="00587DB9" w:rsidRDefault="00A04971" w:rsidP="00A04971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sz w:val="24"/>
          <w:szCs w:val="24"/>
        </w:rPr>
        <w:t>Cortisol predicts migration timing and success in both Atlantic salmon and sea trout kelts</w:t>
      </w: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04971" w:rsidRPr="00052C1D" w:rsidRDefault="00A04971" w:rsidP="00A04971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n prep for Scientific Reports</w:t>
      </w:r>
    </w:p>
    <w:p w:rsidR="00A04971" w:rsidRPr="007A1D41" w:rsidRDefault="00A04971" w:rsidP="00A0497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04971" w:rsidRPr="007A1D41" w:rsidRDefault="00A04971" w:rsidP="00A0497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1D41">
        <w:rPr>
          <w:rFonts w:ascii="Times New Roman" w:hAnsi="Times New Roman" w:cs="Times New Roman"/>
          <w:sz w:val="24"/>
          <w:szCs w:val="24"/>
        </w:rPr>
        <w:t>Kim Birnie-Gauvin</w:t>
      </w:r>
      <w:r w:rsidRPr="007A1D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1D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ugo Flávio</w:t>
      </w:r>
      <w:r w:rsidRPr="00EA76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tin L. Kristensen</w:t>
      </w:r>
      <w:r w:rsidRPr="00052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rah Walton Rabideau</w:t>
      </w:r>
      <w:r w:rsidRPr="00CA3C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teven J. Cooke</w:t>
      </w:r>
      <w:r w:rsidRPr="000859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William G. Willmore</w:t>
      </w:r>
      <w:r w:rsidRPr="000859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ders Koed</w:t>
      </w:r>
      <w:r w:rsidRPr="00161C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1D41">
        <w:rPr>
          <w:rFonts w:ascii="Times New Roman" w:hAnsi="Times New Roman" w:cs="Times New Roman"/>
          <w:sz w:val="24"/>
          <w:szCs w:val="24"/>
        </w:rPr>
        <w:t>Kim Aarestrup</w:t>
      </w:r>
      <w:r w:rsidRPr="007A1D4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04971" w:rsidRPr="007A1D4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Pr="007A1D4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A1D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TU Aqua,</w:t>
      </w:r>
      <w:r w:rsidRPr="007A1D41">
        <w:rPr>
          <w:rFonts w:ascii="Times New Roman" w:hAnsi="Times New Roman" w:cs="Times New Roman"/>
          <w:sz w:val="24"/>
          <w:szCs w:val="24"/>
          <w:lang w:val="en-CA"/>
        </w:rPr>
        <w:t xml:space="preserve"> National Institute of Aquatic Resources, Section for Freshwater Fisheries Ecology, Technical University of Denmark, </w:t>
      </w:r>
      <w:proofErr w:type="spellStart"/>
      <w:r w:rsidRPr="007A1D41">
        <w:rPr>
          <w:rFonts w:ascii="Times New Roman" w:hAnsi="Times New Roman" w:cs="Times New Roman"/>
          <w:sz w:val="24"/>
          <w:szCs w:val="24"/>
          <w:lang w:val="en-CA"/>
        </w:rPr>
        <w:t>Vejlsøvej</w:t>
      </w:r>
      <w:proofErr w:type="spellEnd"/>
      <w:r w:rsidRPr="007A1D41">
        <w:rPr>
          <w:rFonts w:ascii="Times New Roman" w:hAnsi="Times New Roman" w:cs="Times New Roman"/>
          <w:sz w:val="24"/>
          <w:szCs w:val="24"/>
          <w:lang w:val="en-CA"/>
        </w:rPr>
        <w:t xml:space="preserve"> 39, 8600 </w:t>
      </w:r>
      <w:proofErr w:type="spellStart"/>
      <w:r w:rsidRPr="007A1D41">
        <w:rPr>
          <w:rFonts w:ascii="Times New Roman" w:hAnsi="Times New Roman" w:cs="Times New Roman"/>
          <w:sz w:val="24"/>
          <w:szCs w:val="24"/>
          <w:lang w:val="en-CA"/>
        </w:rPr>
        <w:t>Silkeborg</w:t>
      </w:r>
      <w:proofErr w:type="spellEnd"/>
      <w:r w:rsidRPr="007A1D41">
        <w:rPr>
          <w:rFonts w:ascii="Times New Roman" w:hAnsi="Times New Roman" w:cs="Times New Roman"/>
          <w:sz w:val="24"/>
          <w:szCs w:val="24"/>
          <w:lang w:val="en-CA"/>
        </w:rPr>
        <w:t>, Denmark</w:t>
      </w: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A04971" w:rsidRPr="007A1D4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ish Ecology and Conservation Physiology Laboratory, Department of Biology, Carleton University, 1125 Colonel </w:t>
      </w: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</w:rPr>
        <w:t>, Ottawa K1S 5B6, Canada</w:t>
      </w: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Pr="007A1D4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stitute of Biochemistry, Department of Biology and Chemistry, Carleton University, 1125 Colonel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</w:rPr>
        <w:t>, Ottawa K1S 5B6, Canada</w:t>
      </w: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 for correspondence:</w:t>
      </w:r>
      <w:r>
        <w:rPr>
          <w:rFonts w:ascii="Times New Roman" w:hAnsi="Times New Roman" w:cs="Times New Roman"/>
          <w:sz w:val="24"/>
          <w:szCs w:val="24"/>
        </w:rPr>
        <w:tab/>
        <w:t>K. Birnie-Gauvin</w:t>
      </w: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Pr="00565375">
          <w:rPr>
            <w:rStyle w:val="Hyperlink"/>
            <w:rFonts w:ascii="Times New Roman" w:hAnsi="Times New Roman" w:cs="Times New Roman"/>
            <w:sz w:val="24"/>
            <w:szCs w:val="24"/>
          </w:rPr>
          <w:t>kbir@aqua.dtu.dk</w:t>
        </w:r>
      </w:hyperlink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Pr="004440D5" w:rsidRDefault="00A04971" w:rsidP="00A049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04971" w:rsidRDefault="00A04971" w:rsidP="00A0497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Physiology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utmigrat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elts</w:t>
      </w:r>
    </w:p>
    <w:p w:rsidR="00A04971" w:rsidRPr="00B61834" w:rsidRDefault="00A049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432" w:rsidRDefault="006F05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183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</w:t>
      </w:r>
      <w:r w:rsidR="004A2F1E" w:rsidRPr="00B61834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1</w:t>
      </w:r>
      <w:r w:rsidR="004A2F1E" w:rsidRPr="00B618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A2F1E" w:rsidRPr="00B6183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B61834">
        <w:rPr>
          <w:rFonts w:ascii="Times New Roman" w:hAnsi="Times New Roman" w:cs="Times New Roman"/>
          <w:sz w:val="24"/>
          <w:szCs w:val="24"/>
          <w:lang w:val="en-US"/>
        </w:rPr>
        <w:t>odel outputs.</w:t>
      </w:r>
      <w:r w:rsidR="002A6C8C">
        <w:rPr>
          <w:rFonts w:ascii="Times New Roman" w:hAnsi="Times New Roman" w:cs="Times New Roman"/>
          <w:sz w:val="24"/>
          <w:szCs w:val="24"/>
          <w:lang w:val="en-US"/>
        </w:rPr>
        <w:t xml:space="preserve"> Full models include cortisol, glucose, ORAC, length and condition. Each subsequent model has one </w:t>
      </w:r>
      <w:r w:rsidR="0025422A">
        <w:rPr>
          <w:rFonts w:ascii="Times New Roman" w:hAnsi="Times New Roman" w:cs="Times New Roman"/>
          <w:sz w:val="24"/>
          <w:szCs w:val="24"/>
          <w:lang w:val="en-US"/>
        </w:rPr>
        <w:t xml:space="preserve">or more </w:t>
      </w:r>
      <w:r w:rsidR="002A6C8C">
        <w:rPr>
          <w:rFonts w:ascii="Times New Roman" w:hAnsi="Times New Roman" w:cs="Times New Roman"/>
          <w:sz w:val="24"/>
          <w:szCs w:val="24"/>
          <w:lang w:val="en-US"/>
        </w:rPr>
        <w:t>parameter</w:t>
      </w:r>
      <w:r w:rsidR="0025422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6C8C">
        <w:rPr>
          <w:rFonts w:ascii="Times New Roman" w:hAnsi="Times New Roman" w:cs="Times New Roman"/>
          <w:sz w:val="24"/>
          <w:szCs w:val="24"/>
          <w:lang w:val="en-US"/>
        </w:rPr>
        <w:t xml:space="preserve"> removed. AIC = </w:t>
      </w:r>
      <w:proofErr w:type="spellStart"/>
      <w:r w:rsidR="002A6C8C">
        <w:rPr>
          <w:rFonts w:ascii="Times New Roman" w:hAnsi="Times New Roman" w:cs="Times New Roman"/>
          <w:sz w:val="24"/>
          <w:szCs w:val="24"/>
          <w:lang w:val="en-US"/>
        </w:rPr>
        <w:t>Aikake</w:t>
      </w:r>
      <w:proofErr w:type="spellEnd"/>
      <w:r w:rsidR="002A6C8C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2080"/>
        <w:gridCol w:w="2292"/>
        <w:gridCol w:w="2254"/>
      </w:tblGrid>
      <w:tr w:rsidR="0025422A" w:rsidTr="0025422A">
        <w:tc>
          <w:tcPr>
            <w:tcW w:w="2390" w:type="dxa"/>
          </w:tcPr>
          <w:p w:rsidR="0025422A" w:rsidRDefault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Pr="002A6C8C" w:rsidRDefault="0025422A" w:rsidP="002A6C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  <w:r w:rsidR="00D276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moved</w:t>
            </w:r>
          </w:p>
        </w:tc>
        <w:tc>
          <w:tcPr>
            <w:tcW w:w="2292" w:type="dxa"/>
          </w:tcPr>
          <w:p w:rsidR="0025422A" w:rsidRPr="002A6C8C" w:rsidRDefault="0025422A" w:rsidP="002A6C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2254" w:type="dxa"/>
          </w:tcPr>
          <w:p w:rsidR="0025422A" w:rsidRPr="002A6C8C" w:rsidRDefault="0025422A" w:rsidP="002A6C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A6C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5422A" w:rsidTr="009E7A9F">
        <w:tc>
          <w:tcPr>
            <w:tcW w:w="9016" w:type="dxa"/>
            <w:gridSpan w:val="4"/>
          </w:tcPr>
          <w:p w:rsidR="0025422A" w:rsidRDefault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of river exit</w:t>
            </w:r>
          </w:p>
        </w:tc>
      </w:tr>
      <w:tr w:rsidR="0025422A" w:rsidTr="00F75DB8">
        <w:tc>
          <w:tcPr>
            <w:tcW w:w="9016" w:type="dxa"/>
            <w:gridSpan w:val="4"/>
          </w:tcPr>
          <w:p w:rsidR="0025422A" w:rsidRDefault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lantic salmon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model </w:t>
            </w: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.39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25422A" w:rsidTr="0025422A">
        <w:tc>
          <w:tcPr>
            <w:tcW w:w="2390" w:type="dxa"/>
          </w:tcPr>
          <w:p w:rsidR="0025422A" w:rsidRPr="002A6C8C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C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.39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C, length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.56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C, length, glucose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.66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</w:tr>
      <w:tr w:rsidR="0025422A" w:rsidTr="00AA150A">
        <w:tc>
          <w:tcPr>
            <w:tcW w:w="9016" w:type="dxa"/>
            <w:gridSpan w:val="4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a trout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.80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</w:tr>
      <w:tr w:rsidR="0025422A" w:rsidTr="0025422A">
        <w:tc>
          <w:tcPr>
            <w:tcW w:w="2390" w:type="dxa"/>
          </w:tcPr>
          <w:p w:rsidR="0025422A" w:rsidRPr="002A6C8C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.90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, condition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.97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542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, condition, glucose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.72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7</w:t>
            </w:r>
          </w:p>
        </w:tc>
      </w:tr>
      <w:tr w:rsidR="0025422A" w:rsidTr="00AE6CB9">
        <w:tc>
          <w:tcPr>
            <w:tcW w:w="9016" w:type="dxa"/>
            <w:gridSpan w:val="4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ability of reaching sea</w:t>
            </w:r>
          </w:p>
        </w:tc>
      </w:tr>
      <w:tr w:rsidR="0025422A" w:rsidTr="002C60BC">
        <w:tc>
          <w:tcPr>
            <w:tcW w:w="9016" w:type="dxa"/>
            <w:gridSpan w:val="4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lantic salmon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9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</w:tr>
      <w:tr w:rsidR="0025422A" w:rsidTr="0025422A">
        <w:tc>
          <w:tcPr>
            <w:tcW w:w="2390" w:type="dxa"/>
          </w:tcPr>
          <w:p w:rsidR="0025422A" w:rsidRPr="002A6C8C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7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, ORAC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90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, ORAC, glucose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9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25422A" w:rsidTr="006B2CA2">
        <w:tc>
          <w:tcPr>
            <w:tcW w:w="9016" w:type="dxa"/>
            <w:gridSpan w:val="4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a trout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64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25422A" w:rsidTr="0025422A">
        <w:tc>
          <w:tcPr>
            <w:tcW w:w="2390" w:type="dxa"/>
          </w:tcPr>
          <w:p w:rsidR="0025422A" w:rsidRPr="002A6C8C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5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, condition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5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25422A" w:rsidTr="0025422A">
        <w:tc>
          <w:tcPr>
            <w:tcW w:w="2390" w:type="dxa"/>
          </w:tcPr>
          <w:p w:rsidR="0025422A" w:rsidRDefault="0025422A" w:rsidP="002A6C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, condition, glucose</w:t>
            </w:r>
          </w:p>
        </w:tc>
        <w:tc>
          <w:tcPr>
            <w:tcW w:w="2292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3</w:t>
            </w:r>
          </w:p>
        </w:tc>
        <w:tc>
          <w:tcPr>
            <w:tcW w:w="2254" w:type="dxa"/>
          </w:tcPr>
          <w:p w:rsidR="0025422A" w:rsidRDefault="0025422A" w:rsidP="002A6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</w:tbl>
    <w:p w:rsidR="00B61834" w:rsidRPr="00B61834" w:rsidRDefault="00B618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61834" w:rsidRPr="00B6183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F75" w:rsidRDefault="00DF6F75" w:rsidP="00E93CAA">
      <w:pPr>
        <w:spacing w:after="0" w:line="240" w:lineRule="auto"/>
      </w:pPr>
      <w:r>
        <w:separator/>
      </w:r>
    </w:p>
  </w:endnote>
  <w:endnote w:type="continuationSeparator" w:id="0">
    <w:p w:rsidR="00DF6F75" w:rsidRDefault="00DF6F75" w:rsidP="00E93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601428"/>
      <w:docPartObj>
        <w:docPartGallery w:val="Page Numbers (Bottom of Page)"/>
        <w:docPartUnique/>
      </w:docPartObj>
    </w:sdtPr>
    <w:sdtContent>
      <w:p w:rsidR="00E93CAA" w:rsidRDefault="00E93C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93CAA" w:rsidRDefault="00E93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F75" w:rsidRDefault="00DF6F75" w:rsidP="00E93CAA">
      <w:pPr>
        <w:spacing w:after="0" w:line="240" w:lineRule="auto"/>
      </w:pPr>
      <w:r>
        <w:separator/>
      </w:r>
    </w:p>
  </w:footnote>
  <w:footnote w:type="continuationSeparator" w:id="0">
    <w:p w:rsidR="00DF6F75" w:rsidRDefault="00DF6F75" w:rsidP="00E93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067733"/>
    <w:multiLevelType w:val="hybridMultilevel"/>
    <w:tmpl w:val="20744A5C"/>
    <w:lvl w:ilvl="0" w:tplc="B7420FE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1E"/>
    <w:rsid w:val="0025422A"/>
    <w:rsid w:val="002A6C8C"/>
    <w:rsid w:val="00390219"/>
    <w:rsid w:val="00445AA5"/>
    <w:rsid w:val="004A2F1E"/>
    <w:rsid w:val="006F05C3"/>
    <w:rsid w:val="00A04971"/>
    <w:rsid w:val="00B61834"/>
    <w:rsid w:val="00D276A2"/>
    <w:rsid w:val="00DF6F75"/>
    <w:rsid w:val="00E4310B"/>
    <w:rsid w:val="00E93CAA"/>
    <w:rsid w:val="00F2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A8591"/>
  <w15:chartTrackingRefBased/>
  <w15:docId w15:val="{1283F77C-DD7F-45BE-810D-7986C8FE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6C8C"/>
    <w:pPr>
      <w:ind w:left="720"/>
      <w:contextualSpacing/>
    </w:pPr>
  </w:style>
  <w:style w:type="paragraph" w:styleId="NoSpacing">
    <w:name w:val="No Spacing"/>
    <w:uiPriority w:val="1"/>
    <w:qFormat/>
    <w:rsid w:val="00A04971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049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3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CAA"/>
  </w:style>
  <w:style w:type="paragraph" w:styleId="Footer">
    <w:name w:val="footer"/>
    <w:basedOn w:val="Normal"/>
    <w:link w:val="FooterChar"/>
    <w:uiPriority w:val="99"/>
    <w:unhideWhenUsed/>
    <w:rsid w:val="00E93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3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bir@aqua.dtu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1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irnie-Gauvin</dc:creator>
  <cp:keywords/>
  <dc:description/>
  <cp:lastModifiedBy>Kim Birnie-Gauvin</cp:lastModifiedBy>
  <cp:revision>9</cp:revision>
  <dcterms:created xsi:type="dcterms:W3CDTF">2018-12-17T12:27:00Z</dcterms:created>
  <dcterms:modified xsi:type="dcterms:W3CDTF">2018-12-17T16:17:00Z</dcterms:modified>
</cp:coreProperties>
</file>